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D738B" w14:textId="2444699E" w:rsidR="009A5585" w:rsidRPr="00E5151B" w:rsidRDefault="00A65110" w:rsidP="009A5585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123FC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9A5585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9A5585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. The list of variables selected from the Boruta and LASSO algorithms and stepwise backward elimination</w:t>
      </w:r>
      <w:r w:rsidR="004F08AA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9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7649"/>
      </w:tblGrid>
      <w:tr w:rsidR="00E5151B" w:rsidRPr="00E5151B" w14:paraId="2267E793" w14:textId="77777777" w:rsidTr="00CF1FD0">
        <w:trPr>
          <w:trHeight w:val="215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68C56" w14:textId="77777777" w:rsidR="009A5585" w:rsidRPr="00E5151B" w:rsidRDefault="009A5585" w:rsidP="001076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ature selection</w:t>
            </w:r>
          </w:p>
        </w:tc>
        <w:tc>
          <w:tcPr>
            <w:tcW w:w="7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2AE5D" w14:textId="77777777" w:rsidR="009A5585" w:rsidRPr="00E5151B" w:rsidRDefault="009A5585" w:rsidP="001076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</w:tr>
      <w:tr w:rsidR="00E5151B" w:rsidRPr="00E5151B" w14:paraId="034562F4" w14:textId="77777777" w:rsidTr="00CF1FD0">
        <w:trPr>
          <w:trHeight w:val="3896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BB850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oruta algorithm</w:t>
            </w:r>
          </w:p>
        </w:tc>
        <w:tc>
          <w:tcPr>
            <w:tcW w:w="7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A9A99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rmed: Target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~ RIDAGEYR + RIDRETH3 + DMDMARTZ + DMDEDUC2 + RIAGENDR + INDFMPIR + URXUMS + LBXSATSI + LBXSASSI + LBDSALSI + URXCRS + LBDTCSI + LBXSGTSI + LBDNENO + LBXHGB + LBXGH + LBDHDDSI + LBXHCT + LBDLYMNO + LBDMONO + LBDSTRSI + LBDSUASI + LBXWBCSI + LBXPLTSI + LBXRDW + LBXMCVSI + BMXBMI + MCQ010 + KIQ022 + MCQ160A + MCQ160L + MCQ160M + SMQ020 + HIQ011 + PAD680 + PAQ665 + SLQ050 + MCQ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5019A8A3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6752E1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ntative: HIQ210 + LBDSTBSI + LBXSAPSI + MCQ220</w:t>
            </w:r>
          </w:p>
          <w:p w14:paraId="2DE3372A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C80D4B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l: Target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~ RIDAGEYR + RIDRETH3 + DMDMARTZ + DMDEDUC2 + RIAGENDR + INDFMPIR + URXUMS + LBXSATSI + LBXSASSI + LBDSALSI + URXCRS + LBDTCSI + LBXSGTSI + LBDNENO + LBXHGB + LBXGH + LBDHDDSI + LBXHCT + LBDLYMNO + LBDMONO + LBDSTRSI + LBDSUASI + LBXWBCSI + LBXPLTSI + LBXRDW + LBXMCVSI + BMXBMI + MCQ010 + KIQ022 + MCQ160A + MCQ160L + MCQ160M + MCQ220 + SMQ020 + HIQ011 + HIQ210 + PAD680 + PAQ665 + SLQ050 + MCQ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15B2B138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151B" w:rsidRPr="00E5151B" w14:paraId="5B2703DA" w14:textId="77777777" w:rsidTr="00CF1FD0">
        <w:trPr>
          <w:trHeight w:val="315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1CCB3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SSO algorithm</w:t>
            </w:r>
          </w:p>
        </w:tc>
        <w:tc>
          <w:tcPr>
            <w:tcW w:w="7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6A4A4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l: Target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 RIDAGEYR + RIDRETH3 +  DMDMARTZ  + DMDEDUC2 + RIAGENDR + INDFMPIR + LBXSAPSI + URXUMS +  LBXSASSI  + LBDSALSI + URXCRS + LBDTCSI  + LBDEONO + LBXSGTSI  + LBDNENO + LBXHGB + LBXGH + LBXSKSI + LBDLYMNO + LBXSNASI + LBDSTRSI + LBDSUASI + LBXPLTSI + BMXBMI  + MCQ010 + KIQ022 + MCQ160A + MCQ160L + MCQ160M + MCQ220 + SMQ020 + HIQ011 + HIQ210 + PAD680 + PAQ605 + PAQ620 + PAQ635 + PAQ650 + PAQ665 + SLQ050 + MCQ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5151B" w:rsidRPr="00E5151B" w14:paraId="362D277F" w14:textId="77777777" w:rsidTr="00CF1FD0">
        <w:trPr>
          <w:trHeight w:val="315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BA358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wise backward elimination</w:t>
            </w:r>
          </w:p>
        </w:tc>
        <w:tc>
          <w:tcPr>
            <w:tcW w:w="7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61A5E" w14:textId="77777777" w:rsidR="009A5585" w:rsidRPr="00E5151B" w:rsidRDefault="009A5585" w:rsidP="0010763B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Final: Target</w:t>
            </w:r>
            <w:r w:rsidRPr="00E51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a</w:t>
            </w:r>
            <w:r w:rsidRPr="00E51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~ RIDAGEYR + RIDRETH3 + DMDMARTZ + DMDEDUC2 + RIAGENDR + INDFMPIR + LBXSASSI + URXCRS + LBDTCSI + LBXHGB + LBXGH + LBDLYMNO + LBXSNASI + LBDSTRSI + LBDSUASI + LBXWBCSI + LBXPLTSI + MCQ010 + KIQ022 + MCQ160A + MCQ160L + MCQ220 + SMQ020 + HIQ210 +PAD680 + PAQ605 + PAQ650 + PAQ665 + SLQ050 + MCQ</w:t>
            </w:r>
            <w:r w:rsidRPr="00E51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b</w:t>
            </w:r>
          </w:p>
          <w:p w14:paraId="716E7937" w14:textId="77777777" w:rsidR="009A5585" w:rsidRPr="00E5151B" w:rsidRDefault="009A5585" w:rsidP="001076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D50F7FE" w14:textId="77777777" w:rsidR="009A5585" w:rsidRPr="00E5151B" w:rsidRDefault="009A5585" w:rsidP="009A5585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151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rget is a </w:t>
      </w:r>
      <w:bookmarkStart w:id="0" w:name="_Hlk90595340"/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rget variable for predictive modeling </w:t>
      </w:r>
      <w:bookmarkEnd w:id="0"/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>(i.e., depression) and this was created by combining existing variables (DPQ010-090) in the dataset; please see the codebook below for further details.</w:t>
      </w:r>
    </w:p>
    <w:p w14:paraId="2646C8B5" w14:textId="77777777" w:rsidR="009A5585" w:rsidRPr="00E5151B" w:rsidRDefault="009A5585" w:rsidP="009A55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151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>MCQ is a new variable that was created by combining existing variables (MCQ160b, MCQ160c, MCQ160d, MCQ160e, MCQ160f); please see the codebook below for further details.</w:t>
      </w:r>
    </w:p>
    <w:sectPr w:rsidR="009A5585" w:rsidRPr="00E5151B" w:rsidSect="00BF07D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BECE1" w14:textId="77777777" w:rsidR="008639E1" w:rsidRDefault="008639E1">
      <w:pPr>
        <w:spacing w:after="0" w:line="240" w:lineRule="auto"/>
      </w:pPr>
      <w:r>
        <w:separator/>
      </w:r>
    </w:p>
  </w:endnote>
  <w:endnote w:type="continuationSeparator" w:id="0">
    <w:p w14:paraId="0CF1B82F" w14:textId="77777777" w:rsidR="008639E1" w:rsidRDefault="00863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A8AF6" w14:textId="77777777" w:rsidR="008639E1" w:rsidRDefault="008639E1">
      <w:pPr>
        <w:spacing w:after="0" w:line="240" w:lineRule="auto"/>
      </w:pPr>
      <w:r>
        <w:separator/>
      </w:r>
    </w:p>
  </w:footnote>
  <w:footnote w:type="continuationSeparator" w:id="0">
    <w:p w14:paraId="0E950DFD" w14:textId="77777777" w:rsidR="008639E1" w:rsidRDefault="008639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843346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8A32BD8" w14:textId="77777777" w:rsidR="00630767" w:rsidRPr="00052ED0" w:rsidRDefault="00630767">
        <w:pPr>
          <w:pStyle w:val="Header"/>
          <w:jc w:val="right"/>
          <w:rPr>
            <w:rFonts w:ascii="Times New Roman" w:hAnsi="Times New Roman" w:cs="Times New Roman"/>
          </w:rPr>
        </w:pPr>
        <w:r w:rsidRPr="00052ED0">
          <w:rPr>
            <w:rFonts w:ascii="Times New Roman" w:hAnsi="Times New Roman" w:cs="Times New Roman"/>
          </w:rPr>
          <w:fldChar w:fldCharType="begin"/>
        </w:r>
        <w:r w:rsidRPr="00052ED0">
          <w:rPr>
            <w:rFonts w:ascii="Times New Roman" w:hAnsi="Times New Roman" w:cs="Times New Roman"/>
          </w:rPr>
          <w:instrText xml:space="preserve"> PAGE   \* MERGEFORMAT </w:instrText>
        </w:r>
        <w:r w:rsidRPr="00052ED0">
          <w:rPr>
            <w:rFonts w:ascii="Times New Roman" w:hAnsi="Times New Roman" w:cs="Times New Roman"/>
          </w:rPr>
          <w:fldChar w:fldCharType="separate"/>
        </w:r>
        <w:r w:rsidRPr="00052ED0">
          <w:rPr>
            <w:rFonts w:ascii="Times New Roman" w:hAnsi="Times New Roman" w:cs="Times New Roman"/>
            <w:noProof/>
          </w:rPr>
          <w:t>2</w:t>
        </w:r>
        <w:r w:rsidRPr="00052ED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D5B96A" w14:textId="77777777" w:rsidR="00630767" w:rsidRDefault="006307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7" type="#_x0000_t75" style="width:11.6pt;height:11.6pt" o:bullet="t">
        <v:imagedata r:id="rId1" o:title="mso1797"/>
      </v:shape>
    </w:pict>
  </w:numPicBullet>
  <w:abstractNum w:abstractNumId="0" w15:restartNumberingAfterBreak="0">
    <w:nsid w:val="3B5D10D8"/>
    <w:multiLevelType w:val="hybridMultilevel"/>
    <w:tmpl w:val="BB728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DB11CA"/>
    <w:multiLevelType w:val="hybridMultilevel"/>
    <w:tmpl w:val="5038F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80B0D"/>
    <w:multiLevelType w:val="hybridMultilevel"/>
    <w:tmpl w:val="64D0EB30"/>
    <w:lvl w:ilvl="0" w:tplc="04090007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55921080">
    <w:abstractNumId w:val="0"/>
  </w:num>
  <w:num w:numId="2" w16cid:durableId="147477104">
    <w:abstractNumId w:val="1"/>
  </w:num>
  <w:num w:numId="3" w16cid:durableId="12518161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85"/>
    <w:rsid w:val="00033011"/>
    <w:rsid w:val="00045D50"/>
    <w:rsid w:val="000614A5"/>
    <w:rsid w:val="000B7021"/>
    <w:rsid w:val="0011009D"/>
    <w:rsid w:val="00166DFC"/>
    <w:rsid w:val="001C0401"/>
    <w:rsid w:val="0026444B"/>
    <w:rsid w:val="00281BCB"/>
    <w:rsid w:val="002922DB"/>
    <w:rsid w:val="002A3C65"/>
    <w:rsid w:val="002C0313"/>
    <w:rsid w:val="002D494C"/>
    <w:rsid w:val="002D6652"/>
    <w:rsid w:val="002E450A"/>
    <w:rsid w:val="00325CF2"/>
    <w:rsid w:val="0033328A"/>
    <w:rsid w:val="003569CB"/>
    <w:rsid w:val="00383DA3"/>
    <w:rsid w:val="003977B1"/>
    <w:rsid w:val="003C3903"/>
    <w:rsid w:val="004935F9"/>
    <w:rsid w:val="00494DB5"/>
    <w:rsid w:val="004A23B2"/>
    <w:rsid w:val="004B31E1"/>
    <w:rsid w:val="004C5B35"/>
    <w:rsid w:val="004E1E27"/>
    <w:rsid w:val="004E435B"/>
    <w:rsid w:val="004F08AA"/>
    <w:rsid w:val="005902FF"/>
    <w:rsid w:val="005A1DB3"/>
    <w:rsid w:val="005C57A0"/>
    <w:rsid w:val="005F572C"/>
    <w:rsid w:val="006051FF"/>
    <w:rsid w:val="0062218D"/>
    <w:rsid w:val="00630767"/>
    <w:rsid w:val="006F7699"/>
    <w:rsid w:val="00702C4B"/>
    <w:rsid w:val="00706AF6"/>
    <w:rsid w:val="007155D8"/>
    <w:rsid w:val="007D6AAB"/>
    <w:rsid w:val="008123FC"/>
    <w:rsid w:val="008639E1"/>
    <w:rsid w:val="0089573A"/>
    <w:rsid w:val="00994ACC"/>
    <w:rsid w:val="009A5585"/>
    <w:rsid w:val="009D1A9E"/>
    <w:rsid w:val="00A2723B"/>
    <w:rsid w:val="00A314C8"/>
    <w:rsid w:val="00A40D9E"/>
    <w:rsid w:val="00A65110"/>
    <w:rsid w:val="00A659DD"/>
    <w:rsid w:val="00AA23C5"/>
    <w:rsid w:val="00AF345A"/>
    <w:rsid w:val="00B02E9A"/>
    <w:rsid w:val="00B227AB"/>
    <w:rsid w:val="00B323F6"/>
    <w:rsid w:val="00B54511"/>
    <w:rsid w:val="00BA7B29"/>
    <w:rsid w:val="00BE50ED"/>
    <w:rsid w:val="00BF07D3"/>
    <w:rsid w:val="00C24341"/>
    <w:rsid w:val="00C65F20"/>
    <w:rsid w:val="00C9614A"/>
    <w:rsid w:val="00CF1FD0"/>
    <w:rsid w:val="00D82EA2"/>
    <w:rsid w:val="00DB3677"/>
    <w:rsid w:val="00DC4A0B"/>
    <w:rsid w:val="00DF6185"/>
    <w:rsid w:val="00E5151B"/>
    <w:rsid w:val="00EA34A8"/>
    <w:rsid w:val="00F1170B"/>
    <w:rsid w:val="00F14E70"/>
    <w:rsid w:val="00F21DA2"/>
    <w:rsid w:val="00F2728E"/>
    <w:rsid w:val="00F574F1"/>
    <w:rsid w:val="00F82882"/>
    <w:rsid w:val="00FB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36570"/>
  <w15:chartTrackingRefBased/>
  <w15:docId w15:val="{4D9E12C6-F24B-4EAB-85A3-4F82B272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585"/>
  </w:style>
  <w:style w:type="paragraph" w:styleId="Heading1">
    <w:name w:val="heading 1"/>
    <w:basedOn w:val="Normal"/>
    <w:next w:val="Normal"/>
    <w:link w:val="Heading1Char"/>
    <w:uiPriority w:val="9"/>
    <w:qFormat/>
    <w:rsid w:val="009A5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5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5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55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A5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5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5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585"/>
  </w:style>
  <w:style w:type="paragraph" w:styleId="ListParagraph">
    <w:name w:val="List Paragraph"/>
    <w:basedOn w:val="Normal"/>
    <w:uiPriority w:val="34"/>
    <w:qFormat/>
    <w:rsid w:val="00F14E70"/>
    <w:pPr>
      <w:ind w:left="720"/>
      <w:contextualSpacing/>
    </w:pPr>
  </w:style>
  <w:style w:type="paragraph" w:styleId="Revision">
    <w:name w:val="Revision"/>
    <w:hidden/>
    <w:uiPriority w:val="99"/>
    <w:semiHidden/>
    <w:rsid w:val="00AA23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A27B8-51D1-48E4-ACBC-3029240CC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young Lee</dc:creator>
  <cp:keywords/>
  <dc:description/>
  <cp:lastModifiedBy>Chiyoung Lee</cp:lastModifiedBy>
  <cp:revision>3</cp:revision>
  <dcterms:created xsi:type="dcterms:W3CDTF">2022-07-20T20:48:00Z</dcterms:created>
  <dcterms:modified xsi:type="dcterms:W3CDTF">2022-07-20T21:15:00Z</dcterms:modified>
</cp:coreProperties>
</file>